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1EF" w:rsidRPr="00E371EF" w:rsidRDefault="00E371EF" w:rsidP="00E371E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71EF">
        <w:rPr>
          <w:rFonts w:ascii="Times New Roman" w:hAnsi="Times New Roman" w:cs="Times New Roman"/>
          <w:b/>
          <w:sz w:val="24"/>
          <w:szCs w:val="24"/>
        </w:rPr>
        <w:t>Ultraviolet radiation stimulates activity of CO</w:t>
      </w:r>
      <w:r w:rsidRPr="00E371E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371EF">
        <w:rPr>
          <w:rFonts w:ascii="Times New Roman" w:hAnsi="Times New Roman" w:cs="Times New Roman"/>
          <w:b/>
          <w:sz w:val="24"/>
          <w:szCs w:val="24"/>
        </w:rPr>
        <w:t xml:space="preserve"> concentrating mechanisms in a </w:t>
      </w:r>
      <w:proofErr w:type="spellStart"/>
      <w:r w:rsidRPr="00E371EF">
        <w:rPr>
          <w:rFonts w:ascii="Times New Roman" w:hAnsi="Times New Roman" w:cs="Times New Roman"/>
          <w:b/>
          <w:sz w:val="24"/>
          <w:szCs w:val="24"/>
        </w:rPr>
        <w:t>bloom</w:t>
      </w:r>
      <w:proofErr w:type="spellEnd"/>
      <w:r w:rsidRPr="00E371EF">
        <w:rPr>
          <w:rFonts w:ascii="Times New Roman" w:hAnsi="Times New Roman" w:cs="Times New Roman"/>
          <w:b/>
          <w:sz w:val="24"/>
          <w:szCs w:val="24"/>
        </w:rPr>
        <w:t>-forming diatom under reduced CO</w:t>
      </w:r>
      <w:r w:rsidRPr="00E371E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371EF">
        <w:rPr>
          <w:rFonts w:ascii="Times New Roman" w:hAnsi="Times New Roman" w:cs="Times New Roman"/>
          <w:b/>
          <w:sz w:val="24"/>
          <w:szCs w:val="24"/>
        </w:rPr>
        <w:t xml:space="preserve"> availability</w:t>
      </w:r>
    </w:p>
    <w:p w:rsidR="00E371EF" w:rsidRPr="00E371EF" w:rsidRDefault="00E371EF" w:rsidP="00E371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371EF">
        <w:rPr>
          <w:rFonts w:ascii="Times New Roman" w:hAnsi="Times New Roman" w:cs="Times New Roman"/>
          <w:sz w:val="24"/>
          <w:szCs w:val="24"/>
        </w:rPr>
        <w:t>Guang</w:t>
      </w:r>
      <w:proofErr w:type="spellEnd"/>
      <w:r w:rsidRPr="00E371EF">
        <w:rPr>
          <w:rFonts w:ascii="Times New Roman" w:hAnsi="Times New Roman" w:cs="Times New Roman"/>
          <w:sz w:val="24"/>
          <w:szCs w:val="24"/>
        </w:rPr>
        <w:t xml:space="preserve"> Gao</w:t>
      </w:r>
      <w:r w:rsidRPr="00E371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71EF">
        <w:rPr>
          <w:rFonts w:ascii="Times New Roman" w:hAnsi="Times New Roman" w:cs="Times New Roman"/>
          <w:sz w:val="24"/>
          <w:szCs w:val="24"/>
        </w:rPr>
        <w:t>, Wei Liu</w:t>
      </w:r>
      <w:r w:rsidRPr="00E371E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71EF">
        <w:rPr>
          <w:rFonts w:ascii="Times New Roman" w:hAnsi="Times New Roman" w:cs="Times New Roman"/>
          <w:sz w:val="24"/>
          <w:szCs w:val="24"/>
        </w:rPr>
        <w:t>, Xin Zhao</w:t>
      </w:r>
      <w:r w:rsidRPr="00E371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71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71EF">
        <w:rPr>
          <w:rFonts w:ascii="Times New Roman" w:hAnsi="Times New Roman" w:cs="Times New Roman"/>
          <w:sz w:val="24"/>
          <w:szCs w:val="24"/>
        </w:rPr>
        <w:t>Kunshan</w:t>
      </w:r>
      <w:proofErr w:type="spellEnd"/>
      <w:r w:rsidRPr="00E371EF">
        <w:rPr>
          <w:rFonts w:ascii="Times New Roman" w:hAnsi="Times New Roman" w:cs="Times New Roman"/>
          <w:sz w:val="24"/>
          <w:szCs w:val="24"/>
        </w:rPr>
        <w:t xml:space="preserve"> Gao</w:t>
      </w:r>
      <w:r w:rsidRPr="00E371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71EF">
        <w:rPr>
          <w:rFonts w:ascii="Times New Roman" w:hAnsi="Times New Roman" w:cs="Times New Roman"/>
          <w:sz w:val="24"/>
          <w:szCs w:val="24"/>
        </w:rPr>
        <w:t>*</w:t>
      </w:r>
    </w:p>
    <w:p w:rsidR="00E371EF" w:rsidRPr="00E371EF" w:rsidRDefault="00E371EF" w:rsidP="00E371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71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71EF">
        <w:rPr>
          <w:rFonts w:ascii="Times New Roman" w:hAnsi="Times New Roman" w:cs="Times New Roman"/>
          <w:sz w:val="24"/>
          <w:szCs w:val="24"/>
        </w:rPr>
        <w:t>State Key Laboratory of Marine Environmental Science and College of Ocean and Earth Sciences, Xiamen University, Xiamen 361005, China</w:t>
      </w:r>
    </w:p>
    <w:p w:rsidR="00E371EF" w:rsidRPr="00E371EF" w:rsidRDefault="00E371EF" w:rsidP="00E371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71E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42B4E" w:rsidRPr="00542B4E">
        <w:rPr>
          <w:rFonts w:ascii="Times New Roman" w:hAnsi="Times New Roman" w:cs="Times New Roman"/>
          <w:sz w:val="24"/>
          <w:szCs w:val="24"/>
        </w:rPr>
        <w:t>Department of Technology and Resource Management,</w:t>
      </w:r>
      <w:r w:rsidR="00542B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71EF">
        <w:rPr>
          <w:rFonts w:ascii="Times New Roman" w:hAnsi="Times New Roman" w:cs="Times New Roman"/>
          <w:sz w:val="24"/>
          <w:szCs w:val="24"/>
        </w:rPr>
        <w:t xml:space="preserve">Guangdong Jiangmen Chinese </w:t>
      </w:r>
      <w:proofErr w:type="gramStart"/>
      <w:r w:rsidRPr="00E371EF">
        <w:rPr>
          <w:rFonts w:ascii="Times New Roman" w:hAnsi="Times New Roman" w:cs="Times New Roman"/>
          <w:sz w:val="24"/>
          <w:szCs w:val="24"/>
        </w:rPr>
        <w:t>White</w:t>
      </w:r>
      <w:proofErr w:type="gramEnd"/>
      <w:r w:rsidRPr="00E371EF">
        <w:rPr>
          <w:rFonts w:ascii="Times New Roman" w:hAnsi="Times New Roman" w:cs="Times New Roman"/>
          <w:sz w:val="24"/>
          <w:szCs w:val="24"/>
        </w:rPr>
        <w:t xml:space="preserve"> Dolphin Provincial Nature Reserve Management Bureau, Jiangmen 529000, China</w:t>
      </w:r>
    </w:p>
    <w:p w:rsidR="00E371EF" w:rsidRPr="00E371EF" w:rsidRDefault="00E371EF" w:rsidP="00E371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71EF">
        <w:rPr>
          <w:rFonts w:ascii="Times New Roman" w:hAnsi="Times New Roman" w:cs="Times New Roman"/>
          <w:sz w:val="24"/>
          <w:szCs w:val="24"/>
        </w:rPr>
        <w:t>* Correspondence:</w:t>
      </w:r>
    </w:p>
    <w:p w:rsidR="00E371EF" w:rsidRPr="00E371EF" w:rsidRDefault="00E371EF" w:rsidP="00E371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371EF">
        <w:rPr>
          <w:rFonts w:ascii="Times New Roman" w:hAnsi="Times New Roman" w:cs="Times New Roman"/>
          <w:sz w:val="24"/>
          <w:szCs w:val="24"/>
        </w:rPr>
        <w:t>Kunshan</w:t>
      </w:r>
      <w:proofErr w:type="spellEnd"/>
      <w:r w:rsidRPr="00E37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371EF">
        <w:rPr>
          <w:rFonts w:ascii="Times New Roman" w:hAnsi="Times New Roman" w:cs="Times New Roman"/>
          <w:sz w:val="24"/>
          <w:szCs w:val="24"/>
        </w:rPr>
        <w:t>Gao</w:t>
      </w:r>
      <w:proofErr w:type="gramEnd"/>
    </w:p>
    <w:p w:rsidR="00E371EF" w:rsidRDefault="00E371EF" w:rsidP="00E371E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371EF" w:rsidSect="00542B4E">
          <w:footerReference w:type="default" r:id="rId7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  <w:r w:rsidRPr="00E371EF">
        <w:rPr>
          <w:rFonts w:ascii="Times New Roman" w:hAnsi="Times New Roman" w:cs="Times New Roman"/>
          <w:sz w:val="24"/>
          <w:szCs w:val="24"/>
        </w:rPr>
        <w:t>ksgao@xmu.edu.cn</w:t>
      </w:r>
    </w:p>
    <w:p w:rsidR="002F771D" w:rsidRPr="009C10B4" w:rsidRDefault="002F771D" w:rsidP="00E371EF">
      <w:pPr>
        <w:spacing w:line="360" w:lineRule="auto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  <w:r w:rsidRPr="009C10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3B5A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9C10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C10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Three-way analysis of variance for the effects of CO</w:t>
      </w:r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>, radiation spectrum, and radiation intensity</w:t>
      </w:r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on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 xml:space="preserve">PAR- and UVR-driving </w:t>
      </w:r>
      <w:proofErr w:type="spellStart"/>
      <w:r w:rsidR="00A4665E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>CAe</w:t>
      </w:r>
      <w:proofErr w:type="spellEnd"/>
      <w:r w:rsidR="00A4665E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 xml:space="preserve"> activity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 xml:space="preserve"> </w:t>
      </w:r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of </w:t>
      </w:r>
      <w:r w:rsidRPr="009C10B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 xml:space="preserve">S. </w:t>
      </w:r>
      <w:proofErr w:type="spellStart"/>
      <w:r w:rsidRPr="009C10B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>costatum</w:t>
      </w:r>
      <w:proofErr w:type="spellEnd"/>
      <w:r w:rsidRPr="009C10B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>.</w:t>
      </w:r>
      <w:proofErr w:type="gramEnd"/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asterisk means the interactive effect, </w:t>
      </w:r>
      <w:proofErr w:type="spellStart"/>
      <w:proofErr w:type="gramStart"/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f</w:t>
      </w:r>
      <w:proofErr w:type="spellEnd"/>
      <w:proofErr w:type="gramEnd"/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ans degree of freedom, F means the value of F statistic, and Sig. means </w:t>
      </w:r>
      <w:r w:rsidRPr="009C10B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alue.</w:t>
      </w:r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276"/>
        <w:gridCol w:w="1134"/>
        <w:gridCol w:w="851"/>
        <w:gridCol w:w="1172"/>
        <w:gridCol w:w="1146"/>
      </w:tblGrid>
      <w:tr w:rsidR="002F771D" w:rsidRPr="009C10B4" w:rsidTr="008055F1">
        <w:tc>
          <w:tcPr>
            <w:tcW w:w="2235" w:type="dxa"/>
            <w:vMerge w:val="restart"/>
          </w:tcPr>
          <w:p w:rsidR="002F771D" w:rsidRPr="009C10B4" w:rsidRDefault="002F771D" w:rsidP="008055F1">
            <w:pPr>
              <w:spacing w:line="360" w:lineRule="auto"/>
              <w:rPr>
                <w:bCs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2F771D" w:rsidRPr="009C10B4" w:rsidRDefault="002F771D" w:rsidP="008055F1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3118" w:type="dxa"/>
            <w:gridSpan w:val="3"/>
            <w:tcBorders>
              <w:bottom w:val="nil"/>
            </w:tcBorders>
          </w:tcPr>
          <w:p w:rsidR="002F771D" w:rsidRPr="009C10B4" w:rsidRDefault="002F771D" w:rsidP="008055F1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 xml:space="preserve">PAR-driving </w:t>
            </w:r>
            <w:proofErr w:type="spellStart"/>
            <w:r w:rsidR="00A4665E"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CAe</w:t>
            </w:r>
            <w:proofErr w:type="spellEnd"/>
            <w:r w:rsidR="00A4665E"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 xml:space="preserve"> activity</w:t>
            </w:r>
          </w:p>
        </w:tc>
        <w:tc>
          <w:tcPr>
            <w:tcW w:w="3169" w:type="dxa"/>
            <w:gridSpan w:val="3"/>
            <w:tcBorders>
              <w:bottom w:val="nil"/>
            </w:tcBorders>
          </w:tcPr>
          <w:p w:rsidR="002F771D" w:rsidRPr="009C10B4" w:rsidRDefault="002F771D" w:rsidP="00A4665E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 xml:space="preserve">UVR-driving </w:t>
            </w:r>
            <w:proofErr w:type="spellStart"/>
            <w:r w:rsidR="00A4665E"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CAe</w:t>
            </w:r>
            <w:proofErr w:type="spellEnd"/>
            <w:r w:rsidR="00A4665E"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 xml:space="preserve"> activity</w:t>
            </w:r>
          </w:p>
        </w:tc>
      </w:tr>
      <w:tr w:rsidR="002F771D" w:rsidRPr="009C10B4" w:rsidTr="008055F1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2F771D" w:rsidRPr="009C10B4" w:rsidRDefault="002F771D" w:rsidP="008055F1">
            <w:pPr>
              <w:spacing w:line="360" w:lineRule="auto"/>
              <w:rPr>
                <w:bCs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F771D" w:rsidRPr="009C10B4" w:rsidRDefault="002F771D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F771D" w:rsidRPr="009C10B4" w:rsidRDefault="002F771D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F771D" w:rsidRPr="009C10B4" w:rsidRDefault="002F771D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F771D" w:rsidRPr="009C10B4" w:rsidRDefault="002F771D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2F771D" w:rsidRPr="009C10B4" w:rsidRDefault="002F771D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2F771D" w:rsidRPr="009C10B4" w:rsidRDefault="002F771D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</w:tr>
      <w:tr w:rsidR="00DA7F53" w:rsidRPr="009C10B4" w:rsidTr="008055F1">
        <w:tc>
          <w:tcPr>
            <w:tcW w:w="2235" w:type="dxa"/>
            <w:tcBorders>
              <w:top w:val="single" w:sz="4" w:space="0" w:color="auto"/>
            </w:tcBorders>
          </w:tcPr>
          <w:p w:rsidR="00DA7F53" w:rsidRPr="009C10B4" w:rsidRDefault="00DA7F53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A7F53" w:rsidRPr="00F07E03" w:rsidRDefault="00DA7F53" w:rsidP="00F07E03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A808CC">
              <w:rPr>
                <w:rFonts w:eastAsia="MingLiU"/>
                <w:color w:val="000000" w:themeColor="text1"/>
                <w:sz w:val="24"/>
                <w:szCs w:val="24"/>
              </w:rPr>
              <w:t>9</w:t>
            </w:r>
            <w:r w:rsidR="00F07E03">
              <w:rPr>
                <w:rFonts w:eastAsiaTheme="minorEastAsia" w:hint="eastAsia"/>
                <w:color w:val="000000" w:themeColor="text1"/>
                <w:sz w:val="24"/>
                <w:szCs w:val="24"/>
              </w:rPr>
              <w:t>0.9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7F53" w:rsidRPr="00A4665E" w:rsidRDefault="00DA7F53" w:rsidP="008055F1">
            <w:pPr>
              <w:rPr>
                <w:sz w:val="24"/>
                <w:szCs w:val="24"/>
              </w:rPr>
            </w:pPr>
            <w:r w:rsidRPr="00A4665E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DA7F53" w:rsidRPr="00DA7F53" w:rsidRDefault="00DA7F53" w:rsidP="00AE131F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DA7F53">
              <w:rPr>
                <w:rFonts w:eastAsia="MingLiU"/>
                <w:color w:val="000000" w:themeColor="text1"/>
                <w:sz w:val="24"/>
                <w:szCs w:val="24"/>
              </w:rPr>
              <w:t>189.003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DA7F53" w:rsidRPr="00E67266" w:rsidRDefault="00DA7F53" w:rsidP="008055F1">
            <w:pPr>
              <w:rPr>
                <w:sz w:val="24"/>
                <w:szCs w:val="24"/>
              </w:rPr>
            </w:pPr>
            <w:r w:rsidRPr="00E67266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A7F53" w:rsidRPr="009C10B4" w:rsidTr="008055F1">
        <w:tc>
          <w:tcPr>
            <w:tcW w:w="2235" w:type="dxa"/>
          </w:tcPr>
          <w:p w:rsidR="00DA7F53" w:rsidRPr="009C10B4" w:rsidRDefault="00DA7F53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Spectrum</w:t>
            </w:r>
          </w:p>
        </w:tc>
        <w:tc>
          <w:tcPr>
            <w:tcW w:w="708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:rsidR="00DA7F53" w:rsidRPr="00A808CC" w:rsidRDefault="00DA7F53" w:rsidP="00F07E03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A808CC">
              <w:rPr>
                <w:rFonts w:eastAsia="MingLiU"/>
                <w:color w:val="000000" w:themeColor="text1"/>
                <w:sz w:val="24"/>
                <w:szCs w:val="24"/>
              </w:rPr>
              <w:t>2</w:t>
            </w:r>
            <w:r w:rsidR="00F07E03">
              <w:rPr>
                <w:rFonts w:eastAsiaTheme="minorEastAsia" w:hint="eastAsia"/>
                <w:color w:val="000000" w:themeColor="text1"/>
                <w:sz w:val="24"/>
                <w:szCs w:val="24"/>
              </w:rPr>
              <w:t>1</w:t>
            </w:r>
            <w:r w:rsidRPr="00A808CC">
              <w:rPr>
                <w:rFonts w:eastAsia="MingLiU"/>
                <w:color w:val="000000" w:themeColor="text1"/>
                <w:sz w:val="24"/>
                <w:szCs w:val="24"/>
              </w:rPr>
              <w:t>.</w:t>
            </w:r>
            <w:r w:rsidR="00F07E03">
              <w:rPr>
                <w:rFonts w:eastAsiaTheme="minorEastAsia" w:hint="eastAsia"/>
                <w:color w:val="000000" w:themeColor="text1"/>
                <w:sz w:val="24"/>
                <w:szCs w:val="24"/>
              </w:rPr>
              <w:t>52</w:t>
            </w:r>
            <w:r w:rsidRPr="00A808CC">
              <w:rPr>
                <w:rFonts w:eastAsia="MingLiU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DA7F53" w:rsidRPr="00A4665E" w:rsidRDefault="00DA7F53" w:rsidP="008055F1">
            <w:pPr>
              <w:rPr>
                <w:sz w:val="24"/>
                <w:szCs w:val="24"/>
              </w:rPr>
            </w:pPr>
            <w:r w:rsidRPr="00A4665E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DA7F53" w:rsidRPr="00DA7F53" w:rsidRDefault="00DA7F53" w:rsidP="00AE131F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DA7F53">
              <w:rPr>
                <w:rFonts w:eastAsia="MingLiU"/>
                <w:color w:val="000000" w:themeColor="text1"/>
                <w:sz w:val="24"/>
                <w:szCs w:val="24"/>
              </w:rPr>
              <w:t>43.992</w:t>
            </w:r>
          </w:p>
        </w:tc>
        <w:tc>
          <w:tcPr>
            <w:tcW w:w="1146" w:type="dxa"/>
          </w:tcPr>
          <w:p w:rsidR="00DA7F53" w:rsidRPr="00E67266" w:rsidRDefault="00DA7F53" w:rsidP="008055F1">
            <w:pPr>
              <w:rPr>
                <w:sz w:val="24"/>
                <w:szCs w:val="24"/>
              </w:rPr>
            </w:pPr>
            <w:r w:rsidRPr="00E67266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A7F53" w:rsidRPr="009C10B4" w:rsidTr="008055F1">
        <w:tc>
          <w:tcPr>
            <w:tcW w:w="2235" w:type="dxa"/>
          </w:tcPr>
          <w:p w:rsidR="00DA7F53" w:rsidRPr="009C10B4" w:rsidRDefault="00DA7F53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</w:tcPr>
          <w:p w:rsidR="00DA7F53" w:rsidRPr="00F07E03" w:rsidRDefault="00F07E03" w:rsidP="00E370AD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49.049</w:t>
            </w:r>
          </w:p>
        </w:tc>
        <w:tc>
          <w:tcPr>
            <w:tcW w:w="1134" w:type="dxa"/>
          </w:tcPr>
          <w:p w:rsidR="00DA7F53" w:rsidRPr="00A4665E" w:rsidRDefault="00DA7F53" w:rsidP="008055F1">
            <w:pPr>
              <w:rPr>
                <w:sz w:val="24"/>
                <w:szCs w:val="24"/>
              </w:rPr>
            </w:pPr>
            <w:r w:rsidRPr="00A4665E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DA7F53" w:rsidRPr="00DA7F53" w:rsidRDefault="00DA7F53" w:rsidP="00AE131F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DA7F53">
              <w:rPr>
                <w:rFonts w:eastAsia="MingLiU"/>
                <w:color w:val="000000" w:themeColor="text1"/>
                <w:sz w:val="24"/>
                <w:szCs w:val="24"/>
              </w:rPr>
              <w:t>17.730</w:t>
            </w:r>
          </w:p>
        </w:tc>
        <w:tc>
          <w:tcPr>
            <w:tcW w:w="1146" w:type="dxa"/>
          </w:tcPr>
          <w:p w:rsidR="00DA7F53" w:rsidRPr="00E67266" w:rsidRDefault="00DA7F53" w:rsidP="008055F1">
            <w:pPr>
              <w:rPr>
                <w:sz w:val="24"/>
                <w:szCs w:val="24"/>
              </w:rPr>
            </w:pPr>
            <w:r w:rsidRPr="00E67266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A7F53" w:rsidRPr="009C10B4" w:rsidTr="008055F1">
        <w:tc>
          <w:tcPr>
            <w:tcW w:w="2235" w:type="dxa"/>
          </w:tcPr>
          <w:p w:rsidR="00DA7F53" w:rsidRPr="009C10B4" w:rsidRDefault="00DA7F53" w:rsidP="008055F1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 xml:space="preserve"> Spectrum</w:t>
            </w:r>
          </w:p>
        </w:tc>
        <w:tc>
          <w:tcPr>
            <w:tcW w:w="708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</w:tcPr>
          <w:p w:rsidR="00DA7F53" w:rsidRPr="00F07E03" w:rsidRDefault="00DA7F53" w:rsidP="00F07E03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A808CC">
              <w:rPr>
                <w:rFonts w:eastAsia="MingLiU"/>
                <w:color w:val="000000" w:themeColor="text1"/>
                <w:sz w:val="24"/>
                <w:szCs w:val="24"/>
              </w:rPr>
              <w:t>7.</w:t>
            </w:r>
            <w:r w:rsidR="00F07E03">
              <w:rPr>
                <w:rFonts w:eastAsiaTheme="minorEastAsia" w:hint="eastAsia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1134" w:type="dxa"/>
          </w:tcPr>
          <w:p w:rsidR="00DA7F53" w:rsidRPr="00A4665E" w:rsidRDefault="00DA7F53" w:rsidP="008055F1">
            <w:pPr>
              <w:rPr>
                <w:sz w:val="24"/>
                <w:szCs w:val="24"/>
              </w:rPr>
            </w:pPr>
            <w:r w:rsidRPr="00A4665E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DA7F53" w:rsidRPr="00DA7F53" w:rsidRDefault="00DA7F53" w:rsidP="00AE131F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DA7F53">
              <w:rPr>
                <w:rFonts w:eastAsia="MingLiU"/>
                <w:color w:val="000000" w:themeColor="text1"/>
                <w:sz w:val="24"/>
                <w:szCs w:val="24"/>
              </w:rPr>
              <w:t>7.349</w:t>
            </w:r>
          </w:p>
        </w:tc>
        <w:tc>
          <w:tcPr>
            <w:tcW w:w="1146" w:type="dxa"/>
          </w:tcPr>
          <w:p w:rsidR="00DA7F53" w:rsidRPr="00E67266" w:rsidRDefault="00DA7F53" w:rsidP="008055F1">
            <w:pPr>
              <w:rPr>
                <w:sz w:val="24"/>
                <w:szCs w:val="24"/>
              </w:rPr>
            </w:pPr>
            <w:r w:rsidRPr="00E67266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A7F53" w:rsidRPr="009C10B4" w:rsidTr="008055F1">
        <w:tc>
          <w:tcPr>
            <w:tcW w:w="2235" w:type="dxa"/>
          </w:tcPr>
          <w:p w:rsidR="00DA7F53" w:rsidRPr="009C10B4" w:rsidRDefault="00DA7F53" w:rsidP="008055F1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</w:tcPr>
          <w:p w:rsidR="00DA7F53" w:rsidRPr="00F07E03" w:rsidRDefault="00DA7F53" w:rsidP="00F07E03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A808CC">
              <w:rPr>
                <w:rFonts w:eastAsia="MingLiU"/>
                <w:color w:val="000000" w:themeColor="text1"/>
                <w:sz w:val="24"/>
                <w:szCs w:val="24"/>
              </w:rPr>
              <w:t>7.</w:t>
            </w:r>
            <w:r w:rsidR="00F07E03">
              <w:rPr>
                <w:rFonts w:eastAsiaTheme="minorEastAsia" w:hint="eastAsia"/>
                <w:color w:val="000000" w:themeColor="text1"/>
                <w:sz w:val="24"/>
                <w:szCs w:val="24"/>
              </w:rPr>
              <w:t>273</w:t>
            </w:r>
          </w:p>
        </w:tc>
        <w:tc>
          <w:tcPr>
            <w:tcW w:w="1134" w:type="dxa"/>
          </w:tcPr>
          <w:p w:rsidR="00DA7F53" w:rsidRPr="00A4665E" w:rsidRDefault="00DA7F53" w:rsidP="008055F1">
            <w:pPr>
              <w:rPr>
                <w:sz w:val="24"/>
                <w:szCs w:val="24"/>
              </w:rPr>
            </w:pPr>
            <w:r w:rsidRPr="00A4665E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DA7F53" w:rsidRPr="00DA7F53" w:rsidRDefault="00DA7F53" w:rsidP="00AE131F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DA7F53">
              <w:rPr>
                <w:rFonts w:eastAsia="MingLiU"/>
                <w:color w:val="000000" w:themeColor="text1"/>
                <w:sz w:val="24"/>
                <w:szCs w:val="24"/>
              </w:rPr>
              <w:t>8.011</w:t>
            </w:r>
          </w:p>
        </w:tc>
        <w:tc>
          <w:tcPr>
            <w:tcW w:w="1146" w:type="dxa"/>
          </w:tcPr>
          <w:p w:rsidR="00DA7F53" w:rsidRPr="00E67266" w:rsidRDefault="00DA7F53" w:rsidP="00AB3EF4">
            <w:pPr>
              <w:rPr>
                <w:sz w:val="24"/>
                <w:szCs w:val="24"/>
              </w:rPr>
            </w:pPr>
            <w:r w:rsidRPr="00E67266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A7F53" w:rsidRPr="009C10B4" w:rsidTr="008055F1">
        <w:tc>
          <w:tcPr>
            <w:tcW w:w="2235" w:type="dxa"/>
          </w:tcPr>
          <w:p w:rsidR="00DA7F53" w:rsidRPr="009C10B4" w:rsidRDefault="00DA7F53" w:rsidP="008055F1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Spectrum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</w:tcPr>
          <w:p w:rsidR="00DA7F53" w:rsidRPr="00F07E03" w:rsidRDefault="00DA7F53" w:rsidP="00E370AD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A808CC">
              <w:rPr>
                <w:rFonts w:eastAsia="MingLiU"/>
                <w:color w:val="000000" w:themeColor="text1"/>
                <w:sz w:val="24"/>
                <w:szCs w:val="24"/>
              </w:rPr>
              <w:t>3.080</w:t>
            </w:r>
            <w:r w:rsidR="00F07E03">
              <w:rPr>
                <w:rFonts w:eastAsiaTheme="minorEastAsia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DA7F53" w:rsidRPr="00A808CC" w:rsidRDefault="00DA7F53" w:rsidP="008055F1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851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DA7F53" w:rsidRPr="00DA7F53" w:rsidRDefault="00DA7F53" w:rsidP="00AE131F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DA7F53">
              <w:rPr>
                <w:rFonts w:eastAsia="MingLiU"/>
                <w:color w:val="000000" w:themeColor="text1"/>
                <w:sz w:val="24"/>
                <w:szCs w:val="24"/>
              </w:rPr>
              <w:t>1.968</w:t>
            </w:r>
          </w:p>
        </w:tc>
        <w:tc>
          <w:tcPr>
            <w:tcW w:w="1146" w:type="dxa"/>
          </w:tcPr>
          <w:p w:rsidR="00DA7F53" w:rsidRPr="00DA7F53" w:rsidRDefault="00DA7F53" w:rsidP="008055F1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0.124</w:t>
            </w:r>
          </w:p>
        </w:tc>
      </w:tr>
      <w:tr w:rsidR="00DA7F53" w:rsidRPr="009C10B4" w:rsidTr="008055F1">
        <w:tc>
          <w:tcPr>
            <w:tcW w:w="2235" w:type="dxa"/>
          </w:tcPr>
          <w:p w:rsidR="00DA7F53" w:rsidRPr="009C10B4" w:rsidRDefault="00DA7F53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Spectrum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</w:tcPr>
          <w:p w:rsidR="00DA7F53" w:rsidRPr="00F07E03" w:rsidRDefault="00DA7F53" w:rsidP="00F07E03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A808CC">
              <w:rPr>
                <w:rFonts w:eastAsia="MingLiU"/>
                <w:color w:val="000000" w:themeColor="text1"/>
                <w:sz w:val="24"/>
                <w:szCs w:val="24"/>
              </w:rPr>
              <w:t>1.1</w:t>
            </w:r>
            <w:r w:rsidR="00F07E03">
              <w:rPr>
                <w:rFonts w:eastAsiaTheme="minorEastAsia" w:hint="eastAsia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134" w:type="dxa"/>
          </w:tcPr>
          <w:p w:rsidR="00DA7F53" w:rsidRPr="00A4665E" w:rsidRDefault="00DA7F53" w:rsidP="00F07E03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3</w:t>
            </w:r>
            <w:r w:rsidR="00F07E03"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851" w:type="dxa"/>
          </w:tcPr>
          <w:p w:rsidR="00DA7F53" w:rsidRPr="00A4665E" w:rsidRDefault="00DA7F53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A4665E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DA7F53" w:rsidRPr="00DA7F53" w:rsidRDefault="00DA7F53" w:rsidP="00AE131F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DA7F53">
              <w:rPr>
                <w:rFonts w:eastAsia="MingLiU"/>
                <w:color w:val="000000" w:themeColor="text1"/>
                <w:sz w:val="24"/>
                <w:szCs w:val="24"/>
              </w:rPr>
              <w:t>5.957</w:t>
            </w:r>
          </w:p>
        </w:tc>
        <w:tc>
          <w:tcPr>
            <w:tcW w:w="1146" w:type="dxa"/>
          </w:tcPr>
          <w:p w:rsidR="00DA7F53" w:rsidRPr="00E67266" w:rsidRDefault="00DA7F53" w:rsidP="008055F1">
            <w:pPr>
              <w:rPr>
                <w:sz w:val="24"/>
                <w:szCs w:val="24"/>
              </w:rPr>
            </w:pPr>
            <w:r w:rsidRPr="00E67266">
              <w:rPr>
                <w:rFonts w:eastAsia="MingLiU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F771D" w:rsidRPr="009C10B4" w:rsidTr="008055F1">
        <w:tc>
          <w:tcPr>
            <w:tcW w:w="2235" w:type="dxa"/>
          </w:tcPr>
          <w:p w:rsidR="002F771D" w:rsidRPr="009C10B4" w:rsidRDefault="002F771D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708" w:type="dxa"/>
          </w:tcPr>
          <w:p w:rsidR="002F771D" w:rsidRPr="008E36FF" w:rsidRDefault="002F771D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8</w:t>
            </w:r>
          </w:p>
        </w:tc>
        <w:tc>
          <w:tcPr>
            <w:tcW w:w="1276" w:type="dxa"/>
          </w:tcPr>
          <w:p w:rsidR="002F771D" w:rsidRPr="008E36FF" w:rsidRDefault="002F771D" w:rsidP="008055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2F771D" w:rsidRPr="008E36FF" w:rsidRDefault="002F771D" w:rsidP="008055F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2F771D" w:rsidRPr="008E36FF" w:rsidRDefault="002F771D" w:rsidP="008055F1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1172" w:type="dxa"/>
            <w:vAlign w:val="center"/>
          </w:tcPr>
          <w:p w:rsidR="002F771D" w:rsidRPr="009C10B4" w:rsidRDefault="002F771D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46" w:type="dxa"/>
            <w:vAlign w:val="center"/>
          </w:tcPr>
          <w:p w:rsidR="002F771D" w:rsidRPr="009C10B4" w:rsidRDefault="002F771D" w:rsidP="008055F1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023E79" w:rsidRPr="006A26B2" w:rsidRDefault="00023E79" w:rsidP="00023E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023E79" w:rsidRPr="006A26B2" w:rsidSect="00542B4E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023E79" w:rsidRPr="006A26B2" w:rsidRDefault="00023E79" w:rsidP="0090440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044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826B15" w:rsidRPr="009044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</w:t>
      </w:r>
      <w:r w:rsidR="003B5A4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2</w:t>
      </w:r>
      <w:r w:rsidR="0090440D" w:rsidRPr="0090440D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peated measures analysis of variance for the effects of </w:t>
      </w:r>
      <w:r w:rsidR="008A3F6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light intensity</w:t>
      </w:r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8A3F6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pectrum</w:t>
      </w:r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n pH change </w:t>
      </w:r>
      <w:r w:rsidR="008A3F6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with</w:t>
      </w:r>
      <w:r w:rsidR="008A3F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</w:t>
      </w:r>
      <w:r w:rsidR="008A3F6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3</w:t>
      </w:r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urs of incubation.</w:t>
      </w:r>
      <w:proofErr w:type="gramEnd"/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A26B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ime*</w:t>
      </w:r>
      <w:r w:rsidR="008A3F6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ntensity</w:t>
      </w:r>
      <w:r w:rsidRPr="006A26B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eans the interactive effect of </w:t>
      </w:r>
      <w:r w:rsidRPr="006A26B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incubation time and </w:t>
      </w:r>
      <w:r w:rsidR="008A3F6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light </w:t>
      </w:r>
      <w:r w:rsidR="008A3F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nsity</w:t>
      </w:r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6A26B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Time*</w:t>
      </w:r>
      <w:r w:rsidR="008A3F6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pectrum</w:t>
      </w:r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ans the interactive effect of </w:t>
      </w:r>
      <w:r w:rsidRPr="006A26B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incubation time and </w:t>
      </w:r>
      <w:r w:rsidR="008A3F6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light spectrum, </w:t>
      </w:r>
      <w:r w:rsidRPr="006A26B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Time*</w:t>
      </w:r>
      <w:r w:rsidR="008A3F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nsity</w:t>
      </w:r>
      <w:r w:rsidR="008A3F6C" w:rsidRPr="008A3F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Spectrum</w:t>
      </w:r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ans the interactive effect of </w:t>
      </w:r>
      <w:r w:rsidRPr="006A26B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incubation time, </w:t>
      </w:r>
      <w:r w:rsidR="008A3F6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light intensity</w:t>
      </w:r>
      <w:r w:rsidRPr="006A26B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and </w:t>
      </w:r>
      <w:r w:rsidR="008A3F6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pectrum</w:t>
      </w:r>
      <w:r w:rsidRPr="006A26B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 </w:t>
      </w:r>
      <w:proofErr w:type="spellStart"/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f</w:t>
      </w:r>
      <w:proofErr w:type="spellEnd"/>
      <w:r w:rsidRPr="006A26B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ans degree of freedom, F means the value of F statistic, and Sig. means p-value.</w:t>
      </w:r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276"/>
        <w:gridCol w:w="1134"/>
        <w:gridCol w:w="851"/>
        <w:gridCol w:w="1172"/>
        <w:gridCol w:w="1146"/>
      </w:tblGrid>
      <w:tr w:rsidR="0076646A" w:rsidRPr="009C10B4" w:rsidTr="0083444A">
        <w:tc>
          <w:tcPr>
            <w:tcW w:w="2235" w:type="dxa"/>
            <w:vMerge w:val="restart"/>
          </w:tcPr>
          <w:p w:rsidR="0076646A" w:rsidRPr="009C10B4" w:rsidRDefault="0076646A" w:rsidP="0083444A">
            <w:pPr>
              <w:spacing w:line="360" w:lineRule="auto"/>
              <w:rPr>
                <w:bCs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76646A" w:rsidRPr="009C10B4" w:rsidRDefault="0076646A" w:rsidP="0083444A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3118" w:type="dxa"/>
            <w:gridSpan w:val="3"/>
            <w:tcBorders>
              <w:bottom w:val="nil"/>
            </w:tcBorders>
          </w:tcPr>
          <w:p w:rsidR="0076646A" w:rsidRPr="009C10B4" w:rsidRDefault="0076646A" w:rsidP="0083444A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Media pH starting from 8.20</w:t>
            </w:r>
          </w:p>
        </w:tc>
        <w:tc>
          <w:tcPr>
            <w:tcW w:w="3169" w:type="dxa"/>
            <w:gridSpan w:val="3"/>
            <w:tcBorders>
              <w:bottom w:val="nil"/>
            </w:tcBorders>
          </w:tcPr>
          <w:p w:rsidR="0076646A" w:rsidRPr="009C10B4" w:rsidRDefault="008A3F6C" w:rsidP="008A3F6C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Media pH starting from 9.00</w:t>
            </w:r>
          </w:p>
        </w:tc>
      </w:tr>
      <w:tr w:rsidR="0076646A" w:rsidRPr="009C10B4" w:rsidTr="0083444A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76646A" w:rsidRPr="009C10B4" w:rsidRDefault="0076646A" w:rsidP="0083444A">
            <w:pPr>
              <w:spacing w:line="360" w:lineRule="auto"/>
              <w:rPr>
                <w:bCs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6646A" w:rsidRPr="009C10B4" w:rsidRDefault="0076646A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646A" w:rsidRPr="009C10B4" w:rsidRDefault="0076646A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6646A" w:rsidRPr="009C10B4" w:rsidRDefault="0076646A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6646A" w:rsidRPr="009C10B4" w:rsidRDefault="0076646A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76646A" w:rsidRPr="009C10B4" w:rsidRDefault="0076646A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76646A" w:rsidRPr="009C10B4" w:rsidRDefault="0076646A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</w:tr>
      <w:tr w:rsidR="0076646A" w:rsidRPr="009C10B4" w:rsidTr="0083444A">
        <w:tc>
          <w:tcPr>
            <w:tcW w:w="2235" w:type="dxa"/>
            <w:tcBorders>
              <w:top w:val="single" w:sz="4" w:space="0" w:color="auto"/>
            </w:tcBorders>
          </w:tcPr>
          <w:p w:rsidR="0076646A" w:rsidRPr="009C10B4" w:rsidRDefault="008A3F6C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>Tim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6646A" w:rsidRPr="00A4665E" w:rsidRDefault="00F84D53" w:rsidP="0083444A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646A" w:rsidRPr="00423C6B" w:rsidRDefault="00423C6B" w:rsidP="0083444A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1729.2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6646A" w:rsidRPr="00A4665E" w:rsidRDefault="0076646A" w:rsidP="0083444A">
            <w:pPr>
              <w:rPr>
                <w:sz w:val="24"/>
                <w:szCs w:val="24"/>
              </w:rPr>
            </w:pPr>
            <w:r w:rsidRPr="00A4665E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6646A" w:rsidRPr="00A4665E" w:rsidRDefault="007C7F09" w:rsidP="0083444A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76646A" w:rsidRPr="007C7F09" w:rsidRDefault="007C7F09" w:rsidP="0083444A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22.468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76646A" w:rsidRPr="00E67266" w:rsidRDefault="0076646A" w:rsidP="0083444A">
            <w:pPr>
              <w:rPr>
                <w:sz w:val="24"/>
                <w:szCs w:val="24"/>
              </w:rPr>
            </w:pPr>
            <w:r w:rsidRPr="00E67266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646A" w:rsidRPr="009C10B4" w:rsidTr="0083444A">
        <w:tc>
          <w:tcPr>
            <w:tcW w:w="2235" w:type="dxa"/>
          </w:tcPr>
          <w:p w:rsidR="0076646A" w:rsidRPr="009C10B4" w:rsidRDefault="008A3F6C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Time*</w:t>
            </w:r>
            <w:r w:rsidR="00423C6B"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76646A" w:rsidRPr="00A4665E" w:rsidRDefault="00F84D53" w:rsidP="0083444A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</w:tcPr>
          <w:p w:rsidR="0076646A" w:rsidRPr="00423C6B" w:rsidRDefault="0076646A" w:rsidP="00423C6B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A808CC">
              <w:rPr>
                <w:rFonts w:eastAsia="MingLiU"/>
                <w:color w:val="000000" w:themeColor="text1"/>
                <w:sz w:val="24"/>
                <w:szCs w:val="24"/>
              </w:rPr>
              <w:t>2</w:t>
            </w:r>
            <w:r w:rsidR="00423C6B">
              <w:rPr>
                <w:rFonts w:eastAsiaTheme="minorEastAsia" w:hint="eastAsia"/>
                <w:color w:val="000000" w:themeColor="text1"/>
                <w:sz w:val="24"/>
                <w:szCs w:val="24"/>
              </w:rPr>
              <w:t>.031</w:t>
            </w:r>
          </w:p>
        </w:tc>
        <w:tc>
          <w:tcPr>
            <w:tcW w:w="1134" w:type="dxa"/>
          </w:tcPr>
          <w:p w:rsidR="0076646A" w:rsidRPr="00423C6B" w:rsidRDefault="00423C6B" w:rsidP="0083444A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851" w:type="dxa"/>
          </w:tcPr>
          <w:p w:rsidR="0076646A" w:rsidRPr="00A4665E" w:rsidRDefault="007C7F09" w:rsidP="0083444A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172" w:type="dxa"/>
          </w:tcPr>
          <w:p w:rsidR="0076646A" w:rsidRPr="007C7F09" w:rsidRDefault="007C7F09" w:rsidP="0083444A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3.515</w:t>
            </w:r>
          </w:p>
        </w:tc>
        <w:tc>
          <w:tcPr>
            <w:tcW w:w="1146" w:type="dxa"/>
          </w:tcPr>
          <w:p w:rsidR="0076646A" w:rsidRPr="00E67266" w:rsidRDefault="0076646A" w:rsidP="0083444A">
            <w:pPr>
              <w:rPr>
                <w:sz w:val="24"/>
                <w:szCs w:val="24"/>
              </w:rPr>
            </w:pPr>
            <w:r w:rsidRPr="00E67266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6646A" w:rsidRPr="009C10B4" w:rsidTr="0083444A">
        <w:tc>
          <w:tcPr>
            <w:tcW w:w="2235" w:type="dxa"/>
          </w:tcPr>
          <w:p w:rsidR="0076646A" w:rsidRPr="009C10B4" w:rsidRDefault="008A3F6C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Time*</w:t>
            </w:r>
            <w:r w:rsidR="00423C6B"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Spectrum</w:t>
            </w:r>
          </w:p>
        </w:tc>
        <w:tc>
          <w:tcPr>
            <w:tcW w:w="708" w:type="dxa"/>
          </w:tcPr>
          <w:p w:rsidR="0076646A" w:rsidRPr="00A4665E" w:rsidRDefault="00F84D53" w:rsidP="0083444A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1276" w:type="dxa"/>
          </w:tcPr>
          <w:p w:rsidR="0076646A" w:rsidRPr="00423C6B" w:rsidRDefault="00423C6B" w:rsidP="0083444A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84.130</w:t>
            </w:r>
          </w:p>
        </w:tc>
        <w:tc>
          <w:tcPr>
            <w:tcW w:w="1134" w:type="dxa"/>
          </w:tcPr>
          <w:p w:rsidR="0076646A" w:rsidRPr="00A4665E" w:rsidRDefault="0076646A" w:rsidP="0083444A">
            <w:pPr>
              <w:rPr>
                <w:sz w:val="24"/>
                <w:szCs w:val="24"/>
              </w:rPr>
            </w:pPr>
            <w:r w:rsidRPr="00A4665E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76646A" w:rsidRPr="00A4665E" w:rsidRDefault="007C7F09" w:rsidP="0083444A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172" w:type="dxa"/>
          </w:tcPr>
          <w:p w:rsidR="0076646A" w:rsidRPr="007C7F09" w:rsidRDefault="007C7F09" w:rsidP="0083444A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8.863</w:t>
            </w:r>
          </w:p>
        </w:tc>
        <w:tc>
          <w:tcPr>
            <w:tcW w:w="1146" w:type="dxa"/>
          </w:tcPr>
          <w:p w:rsidR="0076646A" w:rsidRPr="00E67266" w:rsidRDefault="0076646A" w:rsidP="0083444A">
            <w:pPr>
              <w:rPr>
                <w:sz w:val="24"/>
                <w:szCs w:val="24"/>
              </w:rPr>
            </w:pPr>
            <w:r w:rsidRPr="00E67266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23C6B" w:rsidRPr="009C10B4" w:rsidTr="0083444A">
        <w:tc>
          <w:tcPr>
            <w:tcW w:w="2235" w:type="dxa"/>
          </w:tcPr>
          <w:p w:rsidR="00423C6B" w:rsidRPr="009C10B4" w:rsidRDefault="00423C6B" w:rsidP="008A3F6C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Time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 *Spectrum</w:t>
            </w:r>
          </w:p>
        </w:tc>
        <w:tc>
          <w:tcPr>
            <w:tcW w:w="708" w:type="dxa"/>
          </w:tcPr>
          <w:p w:rsidR="00423C6B" w:rsidRPr="00A4665E" w:rsidRDefault="00423C6B" w:rsidP="0083444A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1276" w:type="dxa"/>
          </w:tcPr>
          <w:p w:rsidR="00423C6B" w:rsidRPr="00423C6B" w:rsidRDefault="00423C6B" w:rsidP="00423C6B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A808CC">
              <w:rPr>
                <w:rFonts w:eastAsia="MingLiU"/>
                <w:color w:val="000000" w:themeColor="text1"/>
                <w:sz w:val="24"/>
                <w:szCs w:val="24"/>
              </w:rPr>
              <w:t>3.</w:t>
            </w: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1134" w:type="dxa"/>
          </w:tcPr>
          <w:p w:rsidR="00423C6B" w:rsidRPr="00A4665E" w:rsidRDefault="00423C6B" w:rsidP="0083444A">
            <w:pPr>
              <w:rPr>
                <w:sz w:val="24"/>
                <w:szCs w:val="24"/>
              </w:rPr>
            </w:pPr>
            <w:r w:rsidRPr="00A4665E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423C6B" w:rsidRPr="00A4665E" w:rsidRDefault="007C7F09" w:rsidP="0083444A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172" w:type="dxa"/>
          </w:tcPr>
          <w:p w:rsidR="00423C6B" w:rsidRPr="007C7F09" w:rsidRDefault="007C7F09" w:rsidP="0083444A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4.026</w:t>
            </w:r>
          </w:p>
        </w:tc>
        <w:tc>
          <w:tcPr>
            <w:tcW w:w="1146" w:type="dxa"/>
          </w:tcPr>
          <w:p w:rsidR="00423C6B" w:rsidRPr="00DA7F53" w:rsidRDefault="007C7F09" w:rsidP="0083444A">
            <w:pPr>
              <w:rPr>
                <w:rFonts w:eastAsiaTheme="minorEastAsia"/>
                <w:sz w:val="24"/>
                <w:szCs w:val="24"/>
              </w:rPr>
            </w:pPr>
            <w:r w:rsidRPr="00E67266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23C6B" w:rsidRPr="009C10B4" w:rsidTr="0083444A">
        <w:tc>
          <w:tcPr>
            <w:tcW w:w="2235" w:type="dxa"/>
          </w:tcPr>
          <w:p w:rsidR="00423C6B" w:rsidRPr="009C10B4" w:rsidRDefault="00423C6B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708" w:type="dxa"/>
          </w:tcPr>
          <w:p w:rsidR="00423C6B" w:rsidRPr="008E36FF" w:rsidRDefault="00423C6B" w:rsidP="0083444A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180</w:t>
            </w:r>
          </w:p>
        </w:tc>
        <w:tc>
          <w:tcPr>
            <w:tcW w:w="1276" w:type="dxa"/>
          </w:tcPr>
          <w:p w:rsidR="00423C6B" w:rsidRPr="008E36FF" w:rsidRDefault="00423C6B" w:rsidP="0083444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423C6B" w:rsidRPr="008E36FF" w:rsidRDefault="00423C6B" w:rsidP="0083444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423C6B" w:rsidRPr="008E36FF" w:rsidRDefault="007C7F09" w:rsidP="0083444A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88</w:t>
            </w:r>
          </w:p>
        </w:tc>
        <w:tc>
          <w:tcPr>
            <w:tcW w:w="1172" w:type="dxa"/>
            <w:vAlign w:val="center"/>
          </w:tcPr>
          <w:p w:rsidR="00423C6B" w:rsidRPr="009C10B4" w:rsidRDefault="00423C6B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46" w:type="dxa"/>
            <w:vAlign w:val="center"/>
          </w:tcPr>
          <w:p w:rsidR="00423C6B" w:rsidRPr="009C10B4" w:rsidRDefault="00423C6B" w:rsidP="0083444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3B5A4F" w:rsidRDefault="003B5A4F">
      <w:pPr>
        <w:rPr>
          <w:lang w:val="en-GB"/>
        </w:rPr>
        <w:sectPr w:rsidR="003B5A4F" w:rsidSect="00542B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B5A4F" w:rsidRPr="009C10B4" w:rsidRDefault="003B5A4F" w:rsidP="003B5A4F">
      <w:pPr>
        <w:spacing w:line="360" w:lineRule="auto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  <w:r w:rsidRPr="009C10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9C10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C10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Three-way analysis of variance for the effects of CO</w:t>
      </w:r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>, radiation spectrum, and radiation intensity</w:t>
      </w:r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on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 xml:space="preserve">PAR- and UVR-driving carbon fixation </w:t>
      </w:r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of </w:t>
      </w:r>
      <w:r w:rsidRPr="009C10B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 xml:space="preserve">S. </w:t>
      </w:r>
      <w:proofErr w:type="spellStart"/>
      <w:r w:rsidRPr="009C10B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>costatum</w:t>
      </w:r>
      <w:proofErr w:type="spellEnd"/>
      <w:r w:rsidRPr="009C10B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>.</w:t>
      </w:r>
      <w:proofErr w:type="gramEnd"/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asterisk means the interactive effect, </w:t>
      </w:r>
      <w:proofErr w:type="spellStart"/>
      <w:proofErr w:type="gramStart"/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f</w:t>
      </w:r>
      <w:proofErr w:type="spellEnd"/>
      <w:proofErr w:type="gramEnd"/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ans degree of freedom, F means the value of F statistic, and Sig. means </w:t>
      </w:r>
      <w:r w:rsidRPr="009C10B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alue.</w:t>
      </w:r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276"/>
        <w:gridCol w:w="1134"/>
        <w:gridCol w:w="851"/>
        <w:gridCol w:w="1172"/>
        <w:gridCol w:w="1146"/>
      </w:tblGrid>
      <w:tr w:rsidR="003B5A4F" w:rsidRPr="009C10B4" w:rsidTr="001E1FF4">
        <w:tc>
          <w:tcPr>
            <w:tcW w:w="2235" w:type="dxa"/>
            <w:vMerge w:val="restart"/>
          </w:tcPr>
          <w:p w:rsidR="003B5A4F" w:rsidRPr="009C10B4" w:rsidRDefault="003B5A4F" w:rsidP="001E1FF4">
            <w:pPr>
              <w:spacing w:line="360" w:lineRule="auto"/>
              <w:rPr>
                <w:bCs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3118" w:type="dxa"/>
            <w:gridSpan w:val="3"/>
            <w:tcBorders>
              <w:bottom w:val="nil"/>
            </w:tcBorders>
          </w:tcPr>
          <w:p w:rsidR="003B5A4F" w:rsidRPr="009C10B4" w:rsidRDefault="003B5A4F" w:rsidP="001E1FF4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PAR-driving carbon fixation</w:t>
            </w:r>
          </w:p>
        </w:tc>
        <w:tc>
          <w:tcPr>
            <w:tcW w:w="3169" w:type="dxa"/>
            <w:gridSpan w:val="3"/>
            <w:tcBorders>
              <w:bottom w:val="nil"/>
            </w:tcBorders>
          </w:tcPr>
          <w:p w:rsidR="003B5A4F" w:rsidRPr="009C10B4" w:rsidRDefault="003B5A4F" w:rsidP="001E1FF4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UVR-driving carbon fixation</w:t>
            </w:r>
          </w:p>
        </w:tc>
      </w:tr>
      <w:tr w:rsidR="003B5A4F" w:rsidRPr="009C10B4" w:rsidTr="001E1FF4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bCs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</w:tr>
      <w:tr w:rsidR="003B5A4F" w:rsidRPr="009C10B4" w:rsidTr="001E1FF4">
        <w:tc>
          <w:tcPr>
            <w:tcW w:w="2235" w:type="dxa"/>
            <w:tcBorders>
              <w:top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1.0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.38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 w:rsidRPr="008E36FF">
              <w:rPr>
                <w:sz w:val="24"/>
                <w:szCs w:val="24"/>
              </w:rPr>
              <w:t>1.808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Pr="008E36FF">
              <w:rPr>
                <w:sz w:val="24"/>
                <w:szCs w:val="24"/>
              </w:rPr>
              <w:t>.152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Spectrum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8.854</w:t>
            </w:r>
          </w:p>
        </w:tc>
        <w:tc>
          <w:tcPr>
            <w:tcW w:w="1134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.000</w:t>
            </w:r>
          </w:p>
        </w:tc>
        <w:tc>
          <w:tcPr>
            <w:tcW w:w="851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 w:rsidRPr="008E36FF">
              <w:rPr>
                <w:sz w:val="24"/>
                <w:szCs w:val="24"/>
              </w:rPr>
              <w:t>3.882</w:t>
            </w:r>
          </w:p>
        </w:tc>
        <w:tc>
          <w:tcPr>
            <w:tcW w:w="1146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Pr="008E36FF">
              <w:rPr>
                <w:sz w:val="24"/>
                <w:szCs w:val="24"/>
              </w:rPr>
              <w:t>.011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79.305</w:t>
            </w:r>
          </w:p>
        </w:tc>
        <w:tc>
          <w:tcPr>
            <w:tcW w:w="1134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.000</w:t>
            </w:r>
          </w:p>
        </w:tc>
        <w:tc>
          <w:tcPr>
            <w:tcW w:w="851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 w:rsidRPr="008E36FF">
              <w:rPr>
                <w:sz w:val="24"/>
                <w:szCs w:val="24"/>
              </w:rPr>
              <w:t>234.650</w:t>
            </w:r>
          </w:p>
        </w:tc>
        <w:tc>
          <w:tcPr>
            <w:tcW w:w="1146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 w:rsidRPr="009C10B4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 xml:space="preserve"> Spectrum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2.432</w:t>
            </w:r>
          </w:p>
        </w:tc>
        <w:tc>
          <w:tcPr>
            <w:tcW w:w="1134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.027</w:t>
            </w:r>
          </w:p>
        </w:tc>
        <w:tc>
          <w:tcPr>
            <w:tcW w:w="851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 w:rsidRPr="008E36FF">
              <w:rPr>
                <w:sz w:val="24"/>
                <w:szCs w:val="24"/>
              </w:rPr>
              <w:t>1.868</w:t>
            </w:r>
          </w:p>
        </w:tc>
        <w:tc>
          <w:tcPr>
            <w:tcW w:w="1146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Pr="008E36FF">
              <w:rPr>
                <w:sz w:val="24"/>
                <w:szCs w:val="24"/>
              </w:rPr>
              <w:t>.141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3.194</w:t>
            </w:r>
          </w:p>
        </w:tc>
        <w:tc>
          <w:tcPr>
            <w:tcW w:w="1134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.021</w:t>
            </w:r>
          </w:p>
        </w:tc>
        <w:tc>
          <w:tcPr>
            <w:tcW w:w="851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 w:rsidRPr="008E36FF">
              <w:rPr>
                <w:sz w:val="24"/>
                <w:szCs w:val="24"/>
              </w:rPr>
              <w:t>.939</w:t>
            </w:r>
          </w:p>
        </w:tc>
        <w:tc>
          <w:tcPr>
            <w:tcW w:w="1146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Pr="008E36FF">
              <w:rPr>
                <w:sz w:val="24"/>
                <w:szCs w:val="24"/>
              </w:rPr>
              <w:t>.454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Spectrum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5.919</w:t>
            </w:r>
          </w:p>
        </w:tc>
        <w:tc>
          <w:tcPr>
            <w:tcW w:w="1134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.000</w:t>
            </w:r>
          </w:p>
        </w:tc>
        <w:tc>
          <w:tcPr>
            <w:tcW w:w="851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 w:rsidRPr="008E36FF">
              <w:rPr>
                <w:sz w:val="24"/>
                <w:szCs w:val="24"/>
              </w:rPr>
              <w:t>7.249</w:t>
            </w:r>
          </w:p>
        </w:tc>
        <w:tc>
          <w:tcPr>
            <w:tcW w:w="1146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 w:rsidRPr="009C10B4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Spectrum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1.813</w:t>
            </w:r>
          </w:p>
        </w:tc>
        <w:tc>
          <w:tcPr>
            <w:tcW w:w="1134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.098</w:t>
            </w:r>
          </w:p>
        </w:tc>
        <w:tc>
          <w:tcPr>
            <w:tcW w:w="851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 w:rsidRPr="008E36FF">
              <w:rPr>
                <w:sz w:val="24"/>
                <w:szCs w:val="24"/>
              </w:rPr>
              <w:t>1.603</w:t>
            </w:r>
          </w:p>
        </w:tc>
        <w:tc>
          <w:tcPr>
            <w:tcW w:w="1146" w:type="dxa"/>
          </w:tcPr>
          <w:p w:rsidR="003B5A4F" w:rsidRPr="008E36FF" w:rsidRDefault="003B5A4F" w:rsidP="001E1FF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Pr="008E36FF">
              <w:rPr>
                <w:sz w:val="24"/>
                <w:szCs w:val="24"/>
              </w:rPr>
              <w:t>.198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8</w:t>
            </w:r>
          </w:p>
        </w:tc>
        <w:tc>
          <w:tcPr>
            <w:tcW w:w="1276" w:type="dxa"/>
          </w:tcPr>
          <w:p w:rsidR="003B5A4F" w:rsidRPr="008E36FF" w:rsidRDefault="003B5A4F" w:rsidP="001E1FF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3B5A4F" w:rsidRPr="008E36FF" w:rsidRDefault="003B5A4F" w:rsidP="001E1FF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1172" w:type="dxa"/>
            <w:vAlign w:val="center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46" w:type="dxa"/>
            <w:vAlign w:val="center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3B5A4F" w:rsidRDefault="003B5A4F" w:rsidP="003B5A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3B5A4F" w:rsidSect="00542B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B5A4F" w:rsidRPr="009C10B4" w:rsidRDefault="003B5A4F" w:rsidP="003B5A4F">
      <w:pPr>
        <w:spacing w:line="360" w:lineRule="auto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9C10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9C10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C10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Three-way analysis of variance for the effects of CO</w:t>
      </w:r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>, radiation spectrum, and radiation intensity</w:t>
      </w:r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on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 xml:space="preserve">PAR- and UVR-driving 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>F'</w:t>
      </w:r>
      <w:r w:rsidRPr="00B15F88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bscript"/>
          <w:lang w:val="en-GB"/>
        </w:rPr>
        <w:t>v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>/</w:t>
      </w:r>
      <w:proofErr w:type="spellStart"/>
      <w:proofErr w:type="gramStart"/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>F'</w:t>
      </w:r>
      <w:r w:rsidRPr="00B15F88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bscript"/>
          <w:lang w:val="en-GB"/>
        </w:rPr>
        <w:t>m</w:t>
      </w:r>
      <w:proofErr w:type="spellEnd"/>
      <w:proofErr w:type="gramEnd"/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GB"/>
        </w:rPr>
        <w:t xml:space="preserve"> </w:t>
      </w:r>
      <w:r w:rsidRPr="009C10B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of </w:t>
      </w:r>
      <w:r w:rsidRPr="009C10B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 xml:space="preserve">S. </w:t>
      </w:r>
      <w:proofErr w:type="spellStart"/>
      <w:r w:rsidRPr="009C10B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>costatum</w:t>
      </w:r>
      <w:proofErr w:type="spellEnd"/>
      <w:r w:rsidRPr="009C10B4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GB"/>
        </w:rPr>
        <w:t>.</w:t>
      </w:r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asterisk means the interactive effect, </w:t>
      </w:r>
      <w:proofErr w:type="spellStart"/>
      <w:proofErr w:type="gramStart"/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f</w:t>
      </w:r>
      <w:proofErr w:type="spellEnd"/>
      <w:proofErr w:type="gramEnd"/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ans degree of freedom, F means the value of F statistic, and Sig. means </w:t>
      </w:r>
      <w:r w:rsidRPr="009C10B4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9C10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value.</w:t>
      </w:r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276"/>
        <w:gridCol w:w="1134"/>
        <w:gridCol w:w="851"/>
        <w:gridCol w:w="1172"/>
        <w:gridCol w:w="1146"/>
      </w:tblGrid>
      <w:tr w:rsidR="003B5A4F" w:rsidRPr="009C10B4" w:rsidTr="001E1FF4">
        <w:tc>
          <w:tcPr>
            <w:tcW w:w="2235" w:type="dxa"/>
            <w:vMerge w:val="restart"/>
          </w:tcPr>
          <w:p w:rsidR="003B5A4F" w:rsidRPr="009C10B4" w:rsidRDefault="003B5A4F" w:rsidP="001E1FF4">
            <w:pPr>
              <w:spacing w:line="360" w:lineRule="auto"/>
              <w:rPr>
                <w:bCs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3118" w:type="dxa"/>
            <w:gridSpan w:val="3"/>
            <w:tcBorders>
              <w:bottom w:val="nil"/>
            </w:tcBorders>
          </w:tcPr>
          <w:p w:rsidR="003B5A4F" w:rsidRPr="009C10B4" w:rsidRDefault="003B5A4F" w:rsidP="001E1FF4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 xml:space="preserve">PAR-driving </w:t>
            </w:r>
            <w:proofErr w:type="spellStart"/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F'</w:t>
            </w:r>
            <w:r w:rsidRPr="00B15F88">
              <w:rPr>
                <w:rFonts w:hint="eastAsia"/>
                <w:bCs/>
                <w:color w:val="000000" w:themeColor="text1"/>
                <w:sz w:val="24"/>
                <w:szCs w:val="24"/>
                <w:vertAlign w:val="subscript"/>
                <w:lang w:val="en-GB"/>
              </w:rPr>
              <w:t>v</w:t>
            </w:r>
            <w:proofErr w:type="spellEnd"/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/</w:t>
            </w:r>
            <w:proofErr w:type="spellStart"/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F'</w:t>
            </w:r>
            <w:r w:rsidRPr="00B15F88">
              <w:rPr>
                <w:rFonts w:hint="eastAsia"/>
                <w:bCs/>
                <w:color w:val="000000" w:themeColor="text1"/>
                <w:sz w:val="24"/>
                <w:szCs w:val="24"/>
                <w:vertAlign w:val="subscript"/>
                <w:lang w:val="en-GB"/>
              </w:rPr>
              <w:t>m</w:t>
            </w:r>
            <w:proofErr w:type="spellEnd"/>
          </w:p>
        </w:tc>
        <w:tc>
          <w:tcPr>
            <w:tcW w:w="3169" w:type="dxa"/>
            <w:gridSpan w:val="3"/>
            <w:tcBorders>
              <w:bottom w:val="nil"/>
            </w:tcBorders>
          </w:tcPr>
          <w:p w:rsidR="003B5A4F" w:rsidRPr="009C10B4" w:rsidRDefault="003B5A4F" w:rsidP="001E1FF4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 xml:space="preserve">UVR-driving </w:t>
            </w:r>
            <w:proofErr w:type="spellStart"/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F'</w:t>
            </w:r>
            <w:r w:rsidRPr="00B15F88">
              <w:rPr>
                <w:rFonts w:hint="eastAsia"/>
                <w:bCs/>
                <w:color w:val="000000" w:themeColor="text1"/>
                <w:sz w:val="24"/>
                <w:szCs w:val="24"/>
                <w:vertAlign w:val="subscript"/>
                <w:lang w:val="en-GB"/>
              </w:rPr>
              <w:t>v</w:t>
            </w:r>
            <w:proofErr w:type="spellEnd"/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/</w:t>
            </w:r>
            <w:proofErr w:type="spellStart"/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F'</w:t>
            </w:r>
            <w:r w:rsidRPr="00B15F88">
              <w:rPr>
                <w:rFonts w:hint="eastAsia"/>
                <w:bCs/>
                <w:color w:val="000000" w:themeColor="text1"/>
                <w:sz w:val="24"/>
                <w:szCs w:val="24"/>
                <w:vertAlign w:val="subscript"/>
                <w:lang w:val="en-GB"/>
              </w:rPr>
              <w:t>m</w:t>
            </w:r>
            <w:proofErr w:type="spellEnd"/>
          </w:p>
        </w:tc>
      </w:tr>
      <w:tr w:rsidR="003B5A4F" w:rsidRPr="009C10B4" w:rsidTr="001E1FF4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bCs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</w:tr>
      <w:tr w:rsidR="003B5A4F" w:rsidRPr="009C10B4" w:rsidTr="001E1FF4">
        <w:tc>
          <w:tcPr>
            <w:tcW w:w="2235" w:type="dxa"/>
            <w:tcBorders>
              <w:top w:val="single" w:sz="4" w:space="0" w:color="auto"/>
            </w:tcBorders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B5A4F" w:rsidRPr="001A70E6" w:rsidRDefault="003B5A4F" w:rsidP="001E1FF4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1A70E6">
              <w:rPr>
                <w:rFonts w:eastAsia="MingLiU"/>
                <w:color w:val="000000" w:themeColor="text1"/>
                <w:sz w:val="24"/>
                <w:szCs w:val="24"/>
              </w:rPr>
              <w:t>182.9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B5A4F" w:rsidRPr="001472BC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1472BC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sz w:val="24"/>
                <w:szCs w:val="24"/>
              </w:rPr>
              <w:t>48.242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Spectrum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</w:tcPr>
          <w:p w:rsidR="003B5A4F" w:rsidRPr="001A70E6" w:rsidRDefault="003B5A4F" w:rsidP="001E1FF4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1A70E6">
              <w:rPr>
                <w:rFonts w:eastAsia="MingLiU"/>
                <w:color w:val="000000" w:themeColor="text1"/>
                <w:sz w:val="24"/>
                <w:szCs w:val="24"/>
              </w:rPr>
              <w:t>9.747</w:t>
            </w:r>
          </w:p>
        </w:tc>
        <w:tc>
          <w:tcPr>
            <w:tcW w:w="1134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3B5A4F" w:rsidRPr="001472BC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1472BC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sz w:val="24"/>
                <w:szCs w:val="24"/>
              </w:rPr>
              <w:t>151.147</w:t>
            </w:r>
          </w:p>
        </w:tc>
        <w:tc>
          <w:tcPr>
            <w:tcW w:w="1146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</w:tcPr>
          <w:p w:rsidR="003B5A4F" w:rsidRPr="001A70E6" w:rsidRDefault="003B5A4F" w:rsidP="001E1FF4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1A70E6">
              <w:rPr>
                <w:rFonts w:eastAsia="MingLiU"/>
                <w:color w:val="000000" w:themeColor="text1"/>
                <w:sz w:val="24"/>
                <w:szCs w:val="24"/>
              </w:rPr>
              <w:t>771.346</w:t>
            </w:r>
          </w:p>
        </w:tc>
        <w:tc>
          <w:tcPr>
            <w:tcW w:w="1134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3B5A4F" w:rsidRPr="001472BC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1472BC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sz w:val="24"/>
                <w:szCs w:val="24"/>
              </w:rPr>
              <w:t>124.133</w:t>
            </w:r>
          </w:p>
        </w:tc>
        <w:tc>
          <w:tcPr>
            <w:tcW w:w="1146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 xml:space="preserve"> Spectrum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</w:tcPr>
          <w:p w:rsidR="003B5A4F" w:rsidRPr="001A70E6" w:rsidRDefault="003B5A4F" w:rsidP="001E1FF4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1A70E6">
              <w:rPr>
                <w:rFonts w:eastAsia="MingLiU"/>
                <w:color w:val="000000" w:themeColor="text1"/>
                <w:sz w:val="24"/>
                <w:szCs w:val="24"/>
              </w:rPr>
              <w:t>10.880</w:t>
            </w:r>
          </w:p>
        </w:tc>
        <w:tc>
          <w:tcPr>
            <w:tcW w:w="1134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3B5A4F" w:rsidRPr="001472BC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1472BC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sz w:val="24"/>
                <w:szCs w:val="24"/>
              </w:rPr>
              <w:t>16.794</w:t>
            </w:r>
          </w:p>
        </w:tc>
        <w:tc>
          <w:tcPr>
            <w:tcW w:w="1146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</w:tcPr>
          <w:p w:rsidR="003B5A4F" w:rsidRPr="001A70E6" w:rsidRDefault="003B5A4F" w:rsidP="001E1FF4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1A70E6">
              <w:rPr>
                <w:rFonts w:eastAsia="MingLiU"/>
                <w:color w:val="000000" w:themeColor="text1"/>
                <w:sz w:val="24"/>
                <w:szCs w:val="24"/>
              </w:rPr>
              <w:t>102.737</w:t>
            </w:r>
          </w:p>
        </w:tc>
        <w:tc>
          <w:tcPr>
            <w:tcW w:w="1134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3B5A4F" w:rsidRPr="001472BC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1472BC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sz w:val="24"/>
                <w:szCs w:val="24"/>
              </w:rPr>
              <w:t>6.082</w:t>
            </w:r>
          </w:p>
        </w:tc>
        <w:tc>
          <w:tcPr>
            <w:tcW w:w="1146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Pr="001472BC">
              <w:rPr>
                <w:sz w:val="24"/>
                <w:szCs w:val="24"/>
              </w:rPr>
              <w:t>.001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Spectrum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</w:tcPr>
          <w:p w:rsidR="003B5A4F" w:rsidRPr="001A70E6" w:rsidRDefault="003B5A4F" w:rsidP="001E1FF4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1A70E6">
              <w:rPr>
                <w:rFonts w:eastAsia="MingLiU"/>
                <w:color w:val="000000" w:themeColor="text1"/>
                <w:sz w:val="24"/>
                <w:szCs w:val="24"/>
              </w:rPr>
              <w:t>5.729</w:t>
            </w:r>
          </w:p>
        </w:tc>
        <w:tc>
          <w:tcPr>
            <w:tcW w:w="1134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3B5A4F" w:rsidRPr="001472BC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1472BC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sz w:val="24"/>
                <w:szCs w:val="24"/>
              </w:rPr>
              <w:t>45.960</w:t>
            </w:r>
          </w:p>
        </w:tc>
        <w:tc>
          <w:tcPr>
            <w:tcW w:w="1146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eastAsia="MingLiU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CO</w:t>
            </w:r>
            <w:r w:rsidRPr="009C10B4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Spectrum</w:t>
            </w:r>
            <w:r w:rsidRPr="009C10B4">
              <w:rPr>
                <w:color w:val="000000" w:themeColor="text1"/>
                <w:sz w:val="24"/>
                <w:szCs w:val="24"/>
              </w:rPr>
              <w:t>*</w:t>
            </w: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76" w:type="dxa"/>
          </w:tcPr>
          <w:p w:rsidR="003B5A4F" w:rsidRPr="001A70E6" w:rsidRDefault="003B5A4F" w:rsidP="001E1FF4">
            <w:pPr>
              <w:rPr>
                <w:rFonts w:eastAsia="MingLiU"/>
                <w:color w:val="000000" w:themeColor="text1"/>
                <w:sz w:val="24"/>
                <w:szCs w:val="24"/>
              </w:rPr>
            </w:pPr>
            <w:r w:rsidRPr="001A70E6">
              <w:rPr>
                <w:rFonts w:eastAsia="MingLiU"/>
                <w:color w:val="000000" w:themeColor="text1"/>
                <w:sz w:val="24"/>
                <w:szCs w:val="24"/>
              </w:rPr>
              <w:t>2.508</w:t>
            </w:r>
          </w:p>
        </w:tc>
        <w:tc>
          <w:tcPr>
            <w:tcW w:w="1134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rFonts w:hint="eastAsia"/>
                <w:sz w:val="24"/>
                <w:szCs w:val="24"/>
              </w:rPr>
              <w:t>0</w:t>
            </w:r>
            <w:r w:rsidRPr="001472BC">
              <w:rPr>
                <w:sz w:val="24"/>
                <w:szCs w:val="24"/>
              </w:rPr>
              <w:t>.0</w:t>
            </w:r>
            <w:r>
              <w:rPr>
                <w:rFonts w:hint="eastAsia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:rsidR="003B5A4F" w:rsidRPr="001472BC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1472BC">
              <w:rPr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 w:rsidRPr="001472BC">
              <w:rPr>
                <w:sz w:val="24"/>
                <w:szCs w:val="24"/>
              </w:rPr>
              <w:t>5.342</w:t>
            </w:r>
          </w:p>
        </w:tc>
        <w:tc>
          <w:tcPr>
            <w:tcW w:w="1146" w:type="dxa"/>
          </w:tcPr>
          <w:p w:rsidR="003B5A4F" w:rsidRPr="001472BC" w:rsidRDefault="003B5A4F" w:rsidP="001E1FF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Pr="001472BC">
              <w:rPr>
                <w:sz w:val="24"/>
                <w:szCs w:val="24"/>
              </w:rPr>
              <w:t>.002</w:t>
            </w:r>
          </w:p>
        </w:tc>
      </w:tr>
      <w:tr w:rsidR="003B5A4F" w:rsidRPr="009C10B4" w:rsidTr="001E1FF4">
        <w:tc>
          <w:tcPr>
            <w:tcW w:w="2235" w:type="dxa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C10B4">
              <w:rPr>
                <w:color w:val="000000" w:themeColor="text1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708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48</w:t>
            </w:r>
          </w:p>
        </w:tc>
        <w:tc>
          <w:tcPr>
            <w:tcW w:w="1276" w:type="dxa"/>
          </w:tcPr>
          <w:p w:rsidR="003B5A4F" w:rsidRPr="008E36FF" w:rsidRDefault="003B5A4F" w:rsidP="001E1FF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3B5A4F" w:rsidRPr="008E36FF" w:rsidRDefault="003B5A4F" w:rsidP="001E1FF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3B5A4F" w:rsidRPr="008E36FF" w:rsidRDefault="003B5A4F" w:rsidP="001E1FF4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8E36FF">
              <w:rPr>
                <w:bCs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1172" w:type="dxa"/>
            <w:vAlign w:val="center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46" w:type="dxa"/>
            <w:vAlign w:val="center"/>
          </w:tcPr>
          <w:p w:rsidR="003B5A4F" w:rsidRPr="009C10B4" w:rsidRDefault="003B5A4F" w:rsidP="001E1FF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141DAB" w:rsidRPr="00023E79" w:rsidRDefault="00141DAB">
      <w:pPr>
        <w:rPr>
          <w:lang w:val="en-GB"/>
        </w:rPr>
      </w:pPr>
    </w:p>
    <w:sectPr w:rsidR="00141DAB" w:rsidRPr="00023E79" w:rsidSect="00542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163A" w:rsidRDefault="0015163A" w:rsidP="00111E27">
      <w:r>
        <w:separator/>
      </w:r>
    </w:p>
  </w:endnote>
  <w:endnote w:type="continuationSeparator" w:id="0">
    <w:p w:rsidR="0015163A" w:rsidRDefault="0015163A" w:rsidP="00111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4644171"/>
      <w:docPartObj>
        <w:docPartGallery w:val="Page Numbers (Bottom of Page)"/>
        <w:docPartUnique/>
      </w:docPartObj>
    </w:sdtPr>
    <w:sdtEndPr/>
    <w:sdtContent>
      <w:p w:rsidR="0090440D" w:rsidRDefault="0090440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2B4E" w:rsidRPr="00542B4E">
          <w:rPr>
            <w:noProof/>
            <w:lang w:val="zh-CN"/>
          </w:rPr>
          <w:t>1</w:t>
        </w:r>
        <w:r>
          <w:fldChar w:fldCharType="end"/>
        </w:r>
      </w:p>
    </w:sdtContent>
  </w:sdt>
  <w:p w:rsidR="0090440D" w:rsidRDefault="0090440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163A" w:rsidRDefault="0015163A" w:rsidP="00111E27">
      <w:r>
        <w:separator/>
      </w:r>
    </w:p>
  </w:footnote>
  <w:footnote w:type="continuationSeparator" w:id="0">
    <w:p w:rsidR="0015163A" w:rsidRDefault="0015163A" w:rsidP="00111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27F"/>
    <w:rsid w:val="00023E79"/>
    <w:rsid w:val="00054A3A"/>
    <w:rsid w:val="00111E27"/>
    <w:rsid w:val="00141DAB"/>
    <w:rsid w:val="001472BC"/>
    <w:rsid w:val="0015163A"/>
    <w:rsid w:val="001A70E6"/>
    <w:rsid w:val="001D18EB"/>
    <w:rsid w:val="002F771D"/>
    <w:rsid w:val="00381F7C"/>
    <w:rsid w:val="003B5A4F"/>
    <w:rsid w:val="00401CC7"/>
    <w:rsid w:val="00423C6B"/>
    <w:rsid w:val="004F4D26"/>
    <w:rsid w:val="00542B4E"/>
    <w:rsid w:val="005E3385"/>
    <w:rsid w:val="006315A1"/>
    <w:rsid w:val="0064327F"/>
    <w:rsid w:val="0076646A"/>
    <w:rsid w:val="007C7F09"/>
    <w:rsid w:val="007D682F"/>
    <w:rsid w:val="008018F9"/>
    <w:rsid w:val="00807F9D"/>
    <w:rsid w:val="00825FE3"/>
    <w:rsid w:val="00826B15"/>
    <w:rsid w:val="008850AE"/>
    <w:rsid w:val="008913C0"/>
    <w:rsid w:val="008A3F6C"/>
    <w:rsid w:val="008E36FF"/>
    <w:rsid w:val="0090440D"/>
    <w:rsid w:val="00A2506C"/>
    <w:rsid w:val="00A4665E"/>
    <w:rsid w:val="00A808CC"/>
    <w:rsid w:val="00B15F88"/>
    <w:rsid w:val="00C803BF"/>
    <w:rsid w:val="00C97456"/>
    <w:rsid w:val="00CC5B17"/>
    <w:rsid w:val="00CE4EA6"/>
    <w:rsid w:val="00DA7F53"/>
    <w:rsid w:val="00E06B43"/>
    <w:rsid w:val="00E371EF"/>
    <w:rsid w:val="00E67266"/>
    <w:rsid w:val="00F07E03"/>
    <w:rsid w:val="00F8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E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1E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1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1E27"/>
    <w:rPr>
      <w:sz w:val="18"/>
      <w:szCs w:val="18"/>
    </w:rPr>
  </w:style>
  <w:style w:type="table" w:styleId="a5">
    <w:name w:val="Table Grid"/>
    <w:basedOn w:val="a1"/>
    <w:uiPriority w:val="59"/>
    <w:qFormat/>
    <w:rsid w:val="00111E2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90440D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90440D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90440D"/>
  </w:style>
  <w:style w:type="paragraph" w:styleId="a8">
    <w:name w:val="Balloon Text"/>
    <w:basedOn w:val="a"/>
    <w:link w:val="Char2"/>
    <w:uiPriority w:val="99"/>
    <w:semiHidden/>
    <w:unhideWhenUsed/>
    <w:rsid w:val="0090440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0440D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044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E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1E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1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1E27"/>
    <w:rPr>
      <w:sz w:val="18"/>
      <w:szCs w:val="18"/>
    </w:rPr>
  </w:style>
  <w:style w:type="table" w:styleId="a5">
    <w:name w:val="Table Grid"/>
    <w:basedOn w:val="a1"/>
    <w:uiPriority w:val="59"/>
    <w:qFormat/>
    <w:rsid w:val="00111E2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90440D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90440D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90440D"/>
  </w:style>
  <w:style w:type="paragraph" w:styleId="a8">
    <w:name w:val="Balloon Text"/>
    <w:basedOn w:val="a"/>
    <w:link w:val="Char2"/>
    <w:uiPriority w:val="99"/>
    <w:semiHidden/>
    <w:unhideWhenUsed/>
    <w:rsid w:val="0090440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0440D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04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3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5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</dc:creator>
  <cp:keywords/>
  <dc:description/>
  <cp:lastModifiedBy>X1</cp:lastModifiedBy>
  <cp:revision>29</cp:revision>
  <dcterms:created xsi:type="dcterms:W3CDTF">2020-11-13T04:04:00Z</dcterms:created>
  <dcterms:modified xsi:type="dcterms:W3CDTF">2021-03-05T14:17:00Z</dcterms:modified>
</cp:coreProperties>
</file>